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46" w:rsidRPr="00FB38BC" w:rsidRDefault="00FB38BC" w:rsidP="00FB38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38B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77B3D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E6705C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Pr="00FB38BC">
        <w:rPr>
          <w:rFonts w:ascii="Times New Roman" w:hAnsi="Times New Roman" w:cs="Times New Roman"/>
          <w:b/>
          <w:sz w:val="24"/>
          <w:szCs w:val="24"/>
        </w:rPr>
        <w:t xml:space="preserve"> Phylogenetic classification of </w:t>
      </w:r>
      <w:r w:rsidR="0043635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4C1ED1" w:rsidRPr="004C1ED1">
        <w:rPr>
          <w:rFonts w:ascii="Times New Roman" w:hAnsi="Times New Roman" w:cs="Times New Roman"/>
          <w:b/>
          <w:sz w:val="24"/>
          <w:szCs w:val="24"/>
        </w:rPr>
        <w:t>ukaryota</w:t>
      </w:r>
      <w:r w:rsidRPr="00FB38BC">
        <w:rPr>
          <w:rFonts w:ascii="Times New Roman" w:hAnsi="Times New Roman" w:cs="Times New Roman"/>
          <w:b/>
          <w:sz w:val="24"/>
          <w:szCs w:val="24"/>
        </w:rPr>
        <w:t xml:space="preserve"> in the Amur tiger metagenome</w:t>
      </w:r>
      <w:r w:rsidR="00E6705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1"/>
        <w:gridCol w:w="2552"/>
        <w:gridCol w:w="2701"/>
        <w:gridCol w:w="2104"/>
        <w:gridCol w:w="3186"/>
        <w:gridCol w:w="1190"/>
      </w:tblGrid>
      <w:tr w:rsidR="00A73C46" w:rsidRPr="00A73C46" w:rsidTr="00C6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A73C46" w:rsidRPr="00A73C46" w:rsidRDefault="00A73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hylum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A73C46" w:rsidRPr="00A73C46" w:rsidRDefault="00A73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las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A73C46" w:rsidRPr="00A73C46" w:rsidRDefault="00A73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rder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A73C46" w:rsidRPr="00A73C46" w:rsidRDefault="00A73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en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A73C46" w:rsidRPr="00A73C46" w:rsidRDefault="00A73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ecies</w:t>
            </w:r>
          </w:p>
        </w:tc>
        <w:tc>
          <w:tcPr>
            <w:tcW w:w="1190" w:type="dxa"/>
            <w:shd w:val="clear" w:color="auto" w:fill="FFFFFF" w:themeFill="background1"/>
            <w:noWrap/>
            <w:hideMark/>
          </w:tcPr>
          <w:p w:rsidR="00A73C46" w:rsidRPr="00C67425" w:rsidRDefault="00A73C46" w:rsidP="00C674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sz w:val="20"/>
                <w:szCs w:val="20"/>
              </w:rPr>
              <w:t>ptg*</w:t>
            </w:r>
          </w:p>
          <w:p w:rsidR="00A73C46" w:rsidRPr="00C67425" w:rsidRDefault="00A73C46" w:rsidP="00C674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C67425" w:rsidRPr="00A73C46" w:rsidTr="002D4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Ascomycota</w:t>
            </w:r>
          </w:p>
        </w:tc>
        <w:tc>
          <w:tcPr>
            <w:tcW w:w="2720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urotiomycetes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haetothyriales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xophiala</w:t>
            </w:r>
          </w:p>
        </w:tc>
        <w:tc>
          <w:tcPr>
            <w:tcW w:w="3400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xophial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ligosperm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urot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spergill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spergill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lavu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nygen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racoccidioide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racoccidioide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.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'lutzii'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richophyton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richophyton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onsuran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07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Leot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Leotiomycete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seudogymnoasc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seudogymnoasc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nnorum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05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rbil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rbil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rbil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rthrobotry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ligospor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acchar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accharomycet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yberlindner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yberlindner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abianii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Debaryomyce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Debaryomyce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hansenii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Kuraish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Kuraish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apsulat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ordar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Hypocre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eauver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eauver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assian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Basidiomycot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garic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garic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istulin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istulin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hepatic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oniliophthor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oniliophthor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ernicios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leurot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leurot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ostreatu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chizophyllum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chizophyllum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ommune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olet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isolith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isolith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crocarpu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olypor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elatopor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elatopor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ubvermispor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ebacin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erendipit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erendipit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vermifer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xobasid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eorgefischer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illetiar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illetiar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nomal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alassez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alassez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alassez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alassez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ympodial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uccin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uccin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uccin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uccin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ramin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remell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Tremell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ilobasidiell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ryptococc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attii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Ustilagin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Ustilagin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seudozym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seudozym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rasiliens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seudozym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flocculos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orisorium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orisorium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eilianum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Ustilago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Ustilago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ayd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Blastocladiomycot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lastoclad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lastoclad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lastocladiell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lastocladiell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mersonii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hytridiomycot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hytridi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hizophydi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atrachochytrium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Batrachochytrium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dendrobatid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ryptomycot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ryptomycot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ryptomycot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ozell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ozell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llomyc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Eukaryota</w:t>
            </w:r>
            <w:r w:rsidR="007F693D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name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Eukaryot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Kickxell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iromyce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Spiromyce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spiral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ortierell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ortierell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ortierell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verticillat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ucor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bsid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bsid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idahoens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Lichtheimi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Lichtheim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corymbifer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ucor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ucor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ambiguu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rasitella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rasitell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parasitica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hizop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hizop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crosporu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5 </w:t>
            </w:r>
          </w:p>
        </w:tc>
      </w:tr>
      <w:tr w:rsidR="00C67425" w:rsidRPr="00A73C46" w:rsidTr="00C674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Glomeromycot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lomeromycetes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Glomerales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hizophagus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Rhizophagus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irregularis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6 </w:t>
            </w:r>
          </w:p>
        </w:tc>
      </w:tr>
      <w:tr w:rsidR="00C67425" w:rsidRPr="00A73C46" w:rsidTr="00C6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icrosporidi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crosporid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701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crosporidia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104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tosporidium</w:t>
            </w:r>
          </w:p>
        </w:tc>
        <w:tc>
          <w:tcPr>
            <w:tcW w:w="3186" w:type="dxa"/>
            <w:shd w:val="clear" w:color="auto" w:fill="FFFFFF" w:themeFill="background1"/>
            <w:noWrap/>
            <w:hideMark/>
          </w:tcPr>
          <w:p w:rsidR="00C67425" w:rsidRPr="00A73C46" w:rsidRDefault="00C6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Mitosporidium</w:t>
            </w:r>
            <w:r w:rsidR="007F69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3C46">
              <w:rPr>
                <w:rFonts w:ascii="Times New Roman" w:hAnsi="Times New Roman" w:cs="Times New Roman" w:hint="eastAsia"/>
                <w:sz w:val="20"/>
                <w:szCs w:val="20"/>
              </w:rPr>
              <w:t>daphniae</w:t>
            </w:r>
          </w:p>
        </w:tc>
        <w:tc>
          <w:tcPr>
            <w:tcW w:w="1190" w:type="dxa"/>
            <w:shd w:val="clear" w:color="auto" w:fill="FFFFFF" w:themeFill="background1"/>
            <w:noWrap/>
            <w:vAlign w:val="center"/>
            <w:hideMark/>
          </w:tcPr>
          <w:p w:rsidR="00C67425" w:rsidRPr="00C67425" w:rsidRDefault="00C67425" w:rsidP="00C674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</w:tbl>
    <w:p w:rsidR="00393575" w:rsidRPr="00FB38BC" w:rsidRDefault="00FB38BC">
      <w:pPr>
        <w:rPr>
          <w:rFonts w:ascii="Times New Roman" w:hAnsi="Times New Roman" w:cs="Times New Roman"/>
          <w:sz w:val="20"/>
          <w:szCs w:val="20"/>
        </w:rPr>
      </w:pPr>
      <w:r w:rsidRPr="00FB38BC">
        <w:rPr>
          <w:rFonts w:ascii="Times New Roman" w:hAnsi="Times New Roman" w:cs="Times New Roman"/>
          <w:sz w:val="20"/>
          <w:szCs w:val="20"/>
        </w:rPr>
        <w:t xml:space="preserve">* Percentage of sequences identified in metagenome of </w:t>
      </w:r>
      <w:r>
        <w:rPr>
          <w:rFonts w:ascii="Times New Roman" w:hAnsi="Times New Roman" w:cs="Times New Roman" w:hint="eastAsia"/>
          <w:sz w:val="20"/>
          <w:szCs w:val="20"/>
        </w:rPr>
        <w:t>Amur tiger</w:t>
      </w:r>
      <w:r w:rsidRPr="00FB38BC">
        <w:rPr>
          <w:rFonts w:ascii="Times New Roman" w:hAnsi="Times New Roman" w:cs="Times New Roman"/>
          <w:sz w:val="20"/>
          <w:szCs w:val="20"/>
        </w:rPr>
        <w:t>.</w:t>
      </w:r>
    </w:p>
    <w:sectPr w:rsidR="00393575" w:rsidRPr="00FB38BC" w:rsidSect="00FB38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F32" w:rsidRDefault="00F20F32" w:rsidP="00393575">
      <w:r>
        <w:separator/>
      </w:r>
    </w:p>
  </w:endnote>
  <w:endnote w:type="continuationSeparator" w:id="0">
    <w:p w:rsidR="00F20F32" w:rsidRDefault="00F20F32" w:rsidP="0039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F32" w:rsidRDefault="00F20F32" w:rsidP="00393575">
      <w:r>
        <w:separator/>
      </w:r>
    </w:p>
  </w:footnote>
  <w:footnote w:type="continuationSeparator" w:id="0">
    <w:p w:rsidR="00F20F32" w:rsidRDefault="00F20F32" w:rsidP="0039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A04"/>
    <w:rsid w:val="00393575"/>
    <w:rsid w:val="003E3F1C"/>
    <w:rsid w:val="0043635B"/>
    <w:rsid w:val="0049627D"/>
    <w:rsid w:val="004C1ED1"/>
    <w:rsid w:val="005247A3"/>
    <w:rsid w:val="00557196"/>
    <w:rsid w:val="0058420F"/>
    <w:rsid w:val="00664C4F"/>
    <w:rsid w:val="00677B3D"/>
    <w:rsid w:val="007F693D"/>
    <w:rsid w:val="00857A04"/>
    <w:rsid w:val="008C7DF6"/>
    <w:rsid w:val="00A73C46"/>
    <w:rsid w:val="00C67425"/>
    <w:rsid w:val="00E6705C"/>
    <w:rsid w:val="00E80238"/>
    <w:rsid w:val="00F20F32"/>
    <w:rsid w:val="00FB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35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3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3575"/>
    <w:rPr>
      <w:sz w:val="18"/>
      <w:szCs w:val="18"/>
    </w:rPr>
  </w:style>
  <w:style w:type="table" w:styleId="a5">
    <w:name w:val="Table Grid"/>
    <w:basedOn w:val="a1"/>
    <w:uiPriority w:val="59"/>
    <w:rsid w:val="00FB3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B38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35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3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3575"/>
    <w:rPr>
      <w:sz w:val="18"/>
      <w:szCs w:val="18"/>
    </w:rPr>
  </w:style>
  <w:style w:type="table" w:styleId="a5">
    <w:name w:val="Table Grid"/>
    <w:basedOn w:val="a1"/>
    <w:uiPriority w:val="59"/>
    <w:rsid w:val="00FB3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B38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engping</dc:creator>
  <cp:keywords/>
  <dc:description/>
  <cp:lastModifiedBy>hefengping</cp:lastModifiedBy>
  <cp:revision>10</cp:revision>
  <dcterms:created xsi:type="dcterms:W3CDTF">2017-10-06T08:17:00Z</dcterms:created>
  <dcterms:modified xsi:type="dcterms:W3CDTF">2018-05-03T08:45:00Z</dcterms:modified>
</cp:coreProperties>
</file>